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BAD2F" w14:textId="2F2D873C" w:rsidR="004139B2" w:rsidRPr="00442544" w:rsidRDefault="004139B2" w:rsidP="004139B2">
      <w:pPr>
        <w:spacing w:after="0"/>
        <w:rPr>
          <w:b/>
          <w:bCs/>
          <w:sz w:val="22"/>
          <w:szCs w:val="22"/>
        </w:rPr>
      </w:pPr>
      <w:r w:rsidRPr="00442544">
        <w:rPr>
          <w:b/>
          <w:bCs/>
          <w:sz w:val="22"/>
          <w:szCs w:val="22"/>
        </w:rPr>
        <w:t>Table S7</w:t>
      </w:r>
      <w:r w:rsidRPr="00442544">
        <w:rPr>
          <w:sz w:val="22"/>
          <w:szCs w:val="22"/>
        </w:rPr>
        <w:t xml:space="preserve">. </w:t>
      </w:r>
      <w:r w:rsidR="00D57C2B" w:rsidRPr="00442544">
        <w:rPr>
          <w:sz w:val="22"/>
          <w:szCs w:val="22"/>
        </w:rPr>
        <w:t xml:space="preserve">Top </w:t>
      </w:r>
      <w:r w:rsidR="00D57C2B">
        <w:rPr>
          <w:sz w:val="22"/>
          <w:szCs w:val="22"/>
        </w:rPr>
        <w:t xml:space="preserve">food categories contributing to </w:t>
      </w:r>
      <w:r w:rsidR="00D57C2B">
        <w:rPr>
          <w:sz w:val="22"/>
          <w:szCs w:val="22"/>
          <w:u w:val="single"/>
        </w:rPr>
        <w:t>fibre</w:t>
      </w:r>
      <w:r w:rsidR="00D57C2B" w:rsidRPr="00442544">
        <w:rPr>
          <w:b/>
          <w:bCs/>
          <w:sz w:val="22"/>
          <w:szCs w:val="22"/>
        </w:rPr>
        <w:t xml:space="preserve"> </w:t>
      </w:r>
      <w:r w:rsidR="00D57C2B">
        <w:rPr>
          <w:sz w:val="22"/>
          <w:szCs w:val="22"/>
        </w:rPr>
        <w:t xml:space="preserve">intakes of </w:t>
      </w:r>
      <w:r w:rsidR="00D57C2B" w:rsidRPr="00442544">
        <w:rPr>
          <w:sz w:val="22"/>
          <w:szCs w:val="22"/>
        </w:rPr>
        <w:t>children at school</w:t>
      </w:r>
      <w:r w:rsidRPr="00442544">
        <w:rPr>
          <w:sz w:val="22"/>
          <w:szCs w:val="22"/>
        </w:rPr>
        <w:t>, by age group, sex</w:t>
      </w:r>
      <w:r w:rsidR="002E62C5">
        <w:rPr>
          <w:sz w:val="22"/>
          <w:szCs w:val="22"/>
        </w:rPr>
        <w:t>,</w:t>
      </w:r>
      <w:r w:rsidRPr="00442544">
        <w:rPr>
          <w:sz w:val="22"/>
          <w:szCs w:val="22"/>
        </w:rPr>
        <w:t xml:space="preserve"> and among all children, </w:t>
      </w:r>
      <w:r w:rsidR="00622DCC" w:rsidRPr="00442544">
        <w:rPr>
          <w:sz w:val="22"/>
          <w:szCs w:val="22"/>
        </w:rPr>
        <w:t>ranked by proportion contributed</w:t>
      </w:r>
      <w:r w:rsidR="00622DCC">
        <w:rPr>
          <w:sz w:val="22"/>
          <w:szCs w:val="22"/>
        </w:rPr>
        <w:t xml:space="preserve"> and including the mean amount per capita, the mean amount per consumer, and the number and proportion of children consuming each top category at school. </w:t>
      </w:r>
      <w:r w:rsidR="00622DCC" w:rsidRPr="00442544">
        <w:rPr>
          <w:sz w:val="22"/>
          <w:szCs w:val="22"/>
        </w:rPr>
        <w:t>2015 CCHS-Nutrition – Public Use Microdata Files (n=1,690)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08"/>
        <w:gridCol w:w="3883"/>
        <w:gridCol w:w="1559"/>
        <w:gridCol w:w="2126"/>
        <w:gridCol w:w="2126"/>
        <w:gridCol w:w="2127"/>
      </w:tblGrid>
      <w:tr w:rsidR="004139B2" w:rsidRPr="00442544" w14:paraId="081A71FE" w14:textId="77777777" w:rsidTr="00107374">
        <w:tc>
          <w:tcPr>
            <w:tcW w:w="2208" w:type="dxa"/>
            <w:tcBorders>
              <w:top w:val="single" w:sz="18" w:space="0" w:color="auto"/>
              <w:bottom w:val="single" w:sz="18" w:space="0" w:color="auto"/>
            </w:tcBorders>
          </w:tcPr>
          <w:p w14:paraId="073FAD6F" w14:textId="77777777" w:rsidR="004139B2" w:rsidRPr="00442544" w:rsidRDefault="004139B2" w:rsidP="00107374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0ED2822" w14:textId="2B1A5D4E" w:rsidR="004139B2" w:rsidRPr="00442544" w:rsidRDefault="00A2215C" w:rsidP="00107374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Food categories</w:t>
            </w:r>
            <w:r w:rsidR="00B13CFB" w:rsidRPr="00442544"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5296BA8" w14:textId="77777777" w:rsidR="004139B2" w:rsidRPr="00442544" w:rsidRDefault="004139B2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% contributed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113D48F" w14:textId="5E9273A7" w:rsidR="004139B2" w:rsidRPr="00442544" w:rsidRDefault="00E059C7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apita (g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0CE6B8F" w14:textId="77D2D34E" w:rsidR="004139B2" w:rsidRPr="00442544" w:rsidRDefault="00E059C7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onsumer (g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A011F4C" w14:textId="77777777" w:rsidR="004139B2" w:rsidRPr="00442544" w:rsidRDefault="004139B2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 (%) individuals consuming category</w:t>
            </w:r>
          </w:p>
        </w:tc>
      </w:tr>
      <w:tr w:rsidR="00274F37" w:rsidRPr="00442544" w14:paraId="7137DF4F" w14:textId="77777777" w:rsidTr="0018579C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15B938A" w14:textId="06F877FC" w:rsidR="00274F37" w:rsidRPr="00442544" w:rsidRDefault="00274F37" w:rsidP="00274F3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Overall</w:t>
            </w:r>
          </w:p>
        </w:tc>
      </w:tr>
      <w:tr w:rsidR="00436D23" w:rsidRPr="00442544" w14:paraId="1BFE8956" w14:textId="77777777" w:rsidTr="00BB3AFC">
        <w:tc>
          <w:tcPr>
            <w:tcW w:w="2208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993C668" w14:textId="77777777" w:rsidR="00436D23" w:rsidRPr="00442544" w:rsidRDefault="00436D23" w:rsidP="00436D2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ll children (n=1,690)</w:t>
            </w:r>
          </w:p>
        </w:tc>
        <w:tc>
          <w:tcPr>
            <w:tcW w:w="38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F7945" w14:textId="00C82D49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</w:t>
            </w:r>
            <w:r w:rsidR="00B13CFB" w:rsidRPr="00442544">
              <w:rPr>
                <w:sz w:val="22"/>
                <w:szCs w:val="22"/>
              </w:rPr>
              <w:t>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C1EB6" w14:textId="75877DF6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.7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3135E" w14:textId="6DDC461E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6 (0.1)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AE2AD" w14:textId="1AE57559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</w:t>
            </w:r>
            <w:r w:rsidR="00870BA9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6E57C" w14:textId="495AA855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59 (55.2)</w:t>
            </w:r>
          </w:p>
        </w:tc>
      </w:tr>
      <w:tr w:rsidR="00436D23" w:rsidRPr="00442544" w14:paraId="443C062C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E76011" w14:textId="77777777" w:rsidR="00436D23" w:rsidRPr="00442544" w:rsidRDefault="00436D23" w:rsidP="00436D2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5D2C03" w14:textId="1A7DF6A1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A6E6600" w14:textId="69F8442B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84BF1F4" w14:textId="367AE23D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5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48E0351" w14:textId="4AD87B2E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3 (0.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72226ED" w14:textId="35F89F8B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0 (44.7)</w:t>
            </w:r>
          </w:p>
        </w:tc>
      </w:tr>
      <w:tr w:rsidR="00436D23" w:rsidRPr="00442544" w14:paraId="259826AB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C5A90A" w14:textId="77777777" w:rsidR="00436D23" w:rsidRPr="00442544" w:rsidRDefault="00436D23" w:rsidP="00436D2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32F2C36B" w14:textId="6D6B3F4D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vAlign w:val="center"/>
          </w:tcPr>
          <w:p w14:paraId="263FB118" w14:textId="745C24EC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3</w:t>
            </w:r>
          </w:p>
        </w:tc>
        <w:tc>
          <w:tcPr>
            <w:tcW w:w="2126" w:type="dxa"/>
            <w:vAlign w:val="center"/>
          </w:tcPr>
          <w:p w14:paraId="7479BBA9" w14:textId="165EAD3B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7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7D212958" w14:textId="6DFA77F6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5 (0.1)</w:t>
            </w:r>
          </w:p>
        </w:tc>
        <w:tc>
          <w:tcPr>
            <w:tcW w:w="2127" w:type="dxa"/>
            <w:vAlign w:val="center"/>
          </w:tcPr>
          <w:p w14:paraId="7C3C04FC" w14:textId="1E0D6918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4 (45.4)</w:t>
            </w:r>
          </w:p>
        </w:tc>
      </w:tr>
      <w:tr w:rsidR="00436D23" w:rsidRPr="00442544" w14:paraId="29BFBDD8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102FFB" w14:textId="77777777" w:rsidR="00436D23" w:rsidRPr="00442544" w:rsidRDefault="00436D23" w:rsidP="00436D2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5D0DA36C" w14:textId="466856E2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 Combination dishes</w:t>
            </w:r>
          </w:p>
        </w:tc>
        <w:tc>
          <w:tcPr>
            <w:tcW w:w="1559" w:type="dxa"/>
            <w:vAlign w:val="center"/>
          </w:tcPr>
          <w:p w14:paraId="6F434E02" w14:textId="79529BD7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5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04149286" w14:textId="4FEEADE2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5 (0.1)</w:t>
            </w:r>
          </w:p>
        </w:tc>
        <w:tc>
          <w:tcPr>
            <w:tcW w:w="2126" w:type="dxa"/>
            <w:vAlign w:val="center"/>
          </w:tcPr>
          <w:p w14:paraId="2445D275" w14:textId="3CD919EB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3 (0.4)</w:t>
            </w:r>
          </w:p>
        </w:tc>
        <w:tc>
          <w:tcPr>
            <w:tcW w:w="2127" w:type="dxa"/>
            <w:vAlign w:val="center"/>
          </w:tcPr>
          <w:p w14:paraId="25A799B0" w14:textId="03859025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3 (15.4)</w:t>
            </w:r>
          </w:p>
        </w:tc>
      </w:tr>
      <w:tr w:rsidR="00436D23" w:rsidRPr="00442544" w14:paraId="7624E41B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E2D731" w14:textId="77777777" w:rsidR="00436D23" w:rsidRPr="00442544" w:rsidRDefault="00436D23" w:rsidP="00436D2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86656D5" w14:textId="2BD9FF88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 Snack foods</w:t>
            </w:r>
          </w:p>
        </w:tc>
        <w:tc>
          <w:tcPr>
            <w:tcW w:w="1559" w:type="dxa"/>
            <w:vAlign w:val="center"/>
          </w:tcPr>
          <w:p w14:paraId="591DEFA9" w14:textId="663B1000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1</w:t>
            </w:r>
          </w:p>
        </w:tc>
        <w:tc>
          <w:tcPr>
            <w:tcW w:w="2126" w:type="dxa"/>
            <w:vAlign w:val="center"/>
          </w:tcPr>
          <w:p w14:paraId="6C800EC4" w14:textId="2D31B775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4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07C37662" w14:textId="6FC42875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3 (0.1)</w:t>
            </w:r>
          </w:p>
        </w:tc>
        <w:tc>
          <w:tcPr>
            <w:tcW w:w="2127" w:type="dxa"/>
            <w:vAlign w:val="center"/>
          </w:tcPr>
          <w:p w14:paraId="70A146C5" w14:textId="35F7876D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1 (28.4)</w:t>
            </w:r>
          </w:p>
        </w:tc>
      </w:tr>
      <w:tr w:rsidR="00436D23" w:rsidRPr="00442544" w14:paraId="4C703B35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4FD96C" w14:textId="77777777" w:rsidR="00436D23" w:rsidRPr="00442544" w:rsidRDefault="00436D23" w:rsidP="00436D2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254B038" w14:textId="652CDFAB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 Vegetables</w:t>
            </w:r>
          </w:p>
        </w:tc>
        <w:tc>
          <w:tcPr>
            <w:tcW w:w="1559" w:type="dxa"/>
            <w:vAlign w:val="center"/>
          </w:tcPr>
          <w:p w14:paraId="55F91FB9" w14:textId="02E1CE09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3</w:t>
            </w:r>
          </w:p>
        </w:tc>
        <w:tc>
          <w:tcPr>
            <w:tcW w:w="2126" w:type="dxa"/>
            <w:vAlign w:val="center"/>
          </w:tcPr>
          <w:p w14:paraId="5142DA13" w14:textId="2D8630AA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3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0CB4DD1A" w14:textId="5350F369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2 (0.1)</w:t>
            </w:r>
          </w:p>
        </w:tc>
        <w:tc>
          <w:tcPr>
            <w:tcW w:w="2127" w:type="dxa"/>
            <w:vAlign w:val="center"/>
          </w:tcPr>
          <w:p w14:paraId="1192EBE4" w14:textId="4E854504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5 (22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436D23" w:rsidRPr="00442544" w14:paraId="31595CF5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9C2EA2" w14:textId="77777777" w:rsidR="00436D23" w:rsidRPr="00442544" w:rsidRDefault="00436D23" w:rsidP="00436D2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6AB5B02D" w14:textId="058D861B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 Bread products</w:t>
            </w:r>
          </w:p>
        </w:tc>
        <w:tc>
          <w:tcPr>
            <w:tcW w:w="1559" w:type="dxa"/>
            <w:vAlign w:val="center"/>
          </w:tcPr>
          <w:p w14:paraId="57349872" w14:textId="7C9683E1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17C92F0C" w14:textId="45B532B5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2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1C1EACD6" w14:textId="6396D3FE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2 (0.2)</w:t>
            </w:r>
          </w:p>
        </w:tc>
        <w:tc>
          <w:tcPr>
            <w:tcW w:w="2127" w:type="dxa"/>
            <w:vAlign w:val="center"/>
          </w:tcPr>
          <w:p w14:paraId="5FD96089" w14:textId="1E8AE552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2 (11.2)</w:t>
            </w:r>
          </w:p>
        </w:tc>
      </w:tr>
      <w:tr w:rsidR="00436D23" w:rsidRPr="00442544" w14:paraId="40DB4023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500024" w14:textId="77777777" w:rsidR="00436D23" w:rsidRPr="00442544" w:rsidRDefault="00436D23" w:rsidP="00436D2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34223674" w14:textId="663AE61B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 Fruit and vegetable juice and drinks</w:t>
            </w:r>
          </w:p>
        </w:tc>
        <w:tc>
          <w:tcPr>
            <w:tcW w:w="1559" w:type="dxa"/>
            <w:vAlign w:val="center"/>
          </w:tcPr>
          <w:p w14:paraId="1F8FBDA9" w14:textId="2CA96AE0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5</w:t>
            </w:r>
          </w:p>
        </w:tc>
        <w:tc>
          <w:tcPr>
            <w:tcW w:w="2126" w:type="dxa"/>
            <w:vAlign w:val="center"/>
          </w:tcPr>
          <w:p w14:paraId="686BB4BD" w14:textId="349FA8FB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2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0701A748" w14:textId="386FC4AE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6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657B28DB" w14:textId="518C49FD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33 (35.7)</w:t>
            </w:r>
          </w:p>
        </w:tc>
      </w:tr>
      <w:tr w:rsidR="00436D23" w:rsidRPr="00442544" w14:paraId="3230B3B4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384BBE" w14:textId="77777777" w:rsidR="00436D23" w:rsidRPr="00442544" w:rsidRDefault="00436D23" w:rsidP="00436D2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28BE8760" w14:textId="215E6B43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 Side dishes and hors d'oeuvres</w:t>
            </w:r>
          </w:p>
        </w:tc>
        <w:tc>
          <w:tcPr>
            <w:tcW w:w="1559" w:type="dxa"/>
            <w:vAlign w:val="center"/>
          </w:tcPr>
          <w:p w14:paraId="305C2F10" w14:textId="058C345E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9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5B8653B3" w14:textId="0172E63D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2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4B45E087" w14:textId="037077DC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6 (0.1)</w:t>
            </w:r>
          </w:p>
        </w:tc>
        <w:tc>
          <w:tcPr>
            <w:tcW w:w="2127" w:type="dxa"/>
            <w:vAlign w:val="center"/>
          </w:tcPr>
          <w:p w14:paraId="52C38777" w14:textId="0DFF4887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1 (10.6)</w:t>
            </w:r>
          </w:p>
        </w:tc>
      </w:tr>
      <w:tr w:rsidR="00436D23" w:rsidRPr="00442544" w14:paraId="5CB64812" w14:textId="77777777" w:rsidTr="00BB3AFC"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16AC135" w14:textId="77777777" w:rsidR="00436D23" w:rsidRPr="00442544" w:rsidRDefault="00436D23" w:rsidP="00436D2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782C64D" w14:textId="5024CD01" w:rsidR="00436D23" w:rsidRPr="00442544" w:rsidRDefault="00436D23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 Milk, yogurt drinks, and plant-based beverage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7EFE4CB7" w14:textId="608BBB75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6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7CD1F306" w14:textId="5CB14796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1D6538C6" w14:textId="0F4AF59E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6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4F3FC6B1" w14:textId="158E1FD0" w:rsidR="00436D23" w:rsidRPr="00442544" w:rsidRDefault="00436D2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3 (16.8)</w:t>
            </w:r>
          </w:p>
        </w:tc>
      </w:tr>
      <w:tr w:rsidR="00274F37" w:rsidRPr="00442544" w14:paraId="7FE6A2C8" w14:textId="77777777" w:rsidTr="00274F37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F4A4931" w14:textId="0006C02B" w:rsidR="00274F37" w:rsidRPr="00442544" w:rsidRDefault="00274F37" w:rsidP="00274F3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ge Group</w:t>
            </w:r>
          </w:p>
        </w:tc>
      </w:tr>
      <w:tr w:rsidR="00464EAC" w:rsidRPr="00442544" w14:paraId="4D0BFB96" w14:textId="77777777" w:rsidTr="00BB3AFC">
        <w:tc>
          <w:tcPr>
            <w:tcW w:w="2208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57F7B739" w14:textId="77777777" w:rsidR="00464EAC" w:rsidRPr="00442544" w:rsidRDefault="00464EAC" w:rsidP="00A21B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Younger children (i.e., 4-9 y; n=575)</w:t>
            </w:r>
          </w:p>
        </w:tc>
        <w:tc>
          <w:tcPr>
            <w:tcW w:w="38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CF9FF" w14:textId="14B11525" w:rsidR="00464EAC" w:rsidRPr="00442544" w:rsidRDefault="00464EAC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F81E2" w14:textId="0229C20B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2.7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67133" w14:textId="249D574B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0 (0.1)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190E9" w14:textId="0D620CB5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9 (0.1)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11D40" w14:textId="2A4E2CD1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7 (67.7)</w:t>
            </w:r>
          </w:p>
        </w:tc>
      </w:tr>
      <w:tr w:rsidR="00464EAC" w:rsidRPr="00442544" w14:paraId="75D24CD4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BF9370" w14:textId="77777777" w:rsidR="00464EAC" w:rsidRPr="00442544" w:rsidRDefault="00464EAC" w:rsidP="00A21BA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8829BF" w14:textId="3E45BEAF" w:rsidR="00464EAC" w:rsidRPr="00442544" w:rsidRDefault="00464EAC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9B65A1B" w14:textId="1705BECB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2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3AB8FDB" w14:textId="281764CC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3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7BA9A6C" w14:textId="058E24E5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9 (0.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CC32795" w14:textId="141A2A04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2 (46.8)</w:t>
            </w:r>
          </w:p>
        </w:tc>
      </w:tr>
      <w:tr w:rsidR="00464EAC" w:rsidRPr="00442544" w14:paraId="21BA9436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DA48B8" w14:textId="77777777" w:rsidR="00464EAC" w:rsidRPr="00442544" w:rsidRDefault="00464EAC" w:rsidP="00A21BA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247D4F" w14:textId="6884F08D" w:rsidR="00464EAC" w:rsidRPr="00442544" w:rsidRDefault="00464EAC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6E7F798" w14:textId="52753E53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C126F64" w14:textId="2482B157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6 (0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A481BC2" w14:textId="392A0DF4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1 (0.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B5D9F72" w14:textId="4ACA97FF" w:rsidR="00464EAC" w:rsidRPr="00442544" w:rsidRDefault="00464EA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8 (50.6)</w:t>
            </w:r>
          </w:p>
        </w:tc>
      </w:tr>
      <w:tr w:rsidR="005F21AB" w:rsidRPr="00442544" w14:paraId="3134FD93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D48D26" w14:textId="24674DBB" w:rsidR="005F21AB" w:rsidRPr="00442544" w:rsidRDefault="00045B13" w:rsidP="00FB35D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Adolescents </w:t>
            </w:r>
            <w:r w:rsidR="005F21AB" w:rsidRPr="00442544">
              <w:rPr>
                <w:sz w:val="22"/>
                <w:szCs w:val="22"/>
              </w:rPr>
              <w:t>(i.e., 10-18 y; n=1,11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7A0C1" w14:textId="25416E79" w:rsidR="005F21AB" w:rsidRPr="00442544" w:rsidRDefault="005F21AB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EDD90" w14:textId="03914354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6A1CC" w14:textId="1732F707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1.5 (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9E9B2" w14:textId="1804DB0C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3.6 (0.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742A8" w14:textId="7F063A08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498 (42.9)</w:t>
            </w:r>
          </w:p>
        </w:tc>
      </w:tr>
      <w:tr w:rsidR="005F21AB" w:rsidRPr="00442544" w14:paraId="7E6217D2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F0C25F" w14:textId="77777777" w:rsidR="005F21AB" w:rsidRPr="00442544" w:rsidRDefault="005F21AB" w:rsidP="00FB35D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5DABC7" w14:textId="1E93C035" w:rsidR="005F21AB" w:rsidRPr="00442544" w:rsidRDefault="005F21AB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93AF09" w14:textId="76D0947A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23.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FAEB985" w14:textId="193B7AA6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1.4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D100793" w14:textId="240B965B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3.0 (0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AFF4761" w14:textId="2CED5033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502 (45.2)</w:t>
            </w:r>
          </w:p>
        </w:tc>
      </w:tr>
      <w:tr w:rsidR="005F21AB" w:rsidRPr="00442544" w14:paraId="756CC5CA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38CD5A" w14:textId="77777777" w:rsidR="005F21AB" w:rsidRPr="00442544" w:rsidRDefault="005F21AB" w:rsidP="00FB35D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2AA520" w14:textId="5A37DACB" w:rsidR="005F21AB" w:rsidRPr="00442544" w:rsidRDefault="005F21AB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0D95A4" w14:textId="60229C80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9328653" w14:textId="19DCE123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0.8 (0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257FE82" w14:textId="6C655DF0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1.8 (0.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4CBB1B1" w14:textId="272A81C8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476 (41.3)</w:t>
            </w:r>
          </w:p>
        </w:tc>
      </w:tr>
      <w:tr w:rsidR="00274F37" w:rsidRPr="00442544" w14:paraId="130758A8" w14:textId="77777777" w:rsidTr="00274F37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8A5284A" w14:textId="4CB05724" w:rsidR="00274F37" w:rsidRPr="00442544" w:rsidRDefault="00274F37" w:rsidP="00274F37">
            <w:pPr>
              <w:rPr>
                <w:color w:val="000000"/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Sex</w:t>
            </w:r>
          </w:p>
        </w:tc>
      </w:tr>
      <w:tr w:rsidR="005F21AB" w:rsidRPr="00442544" w14:paraId="1AD3FBF8" w14:textId="77777777" w:rsidTr="00BB3AFC">
        <w:tc>
          <w:tcPr>
            <w:tcW w:w="2208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68ECC533" w14:textId="77777777" w:rsidR="005F21AB" w:rsidRPr="00442544" w:rsidRDefault="005F21AB" w:rsidP="00D62E4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ales (n=842)</w:t>
            </w:r>
          </w:p>
        </w:tc>
        <w:tc>
          <w:tcPr>
            <w:tcW w:w="38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6283E" w14:textId="34CC2656" w:rsidR="005F21AB" w:rsidRPr="00442544" w:rsidRDefault="005F21AB" w:rsidP="00291310">
            <w:pPr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2AFE3" w14:textId="56738E13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.8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25761" w14:textId="16F4CB7B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1.7 (0.1)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EFBC1" w14:textId="6CFBAB04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3.2 (0.1)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CFAF2" w14:textId="53F9B5F6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397 (54.0)</w:t>
            </w:r>
          </w:p>
        </w:tc>
      </w:tr>
      <w:tr w:rsidR="005F21AB" w:rsidRPr="00442544" w14:paraId="08CD6194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761BB4" w14:textId="77777777" w:rsidR="005F21AB" w:rsidRPr="00442544" w:rsidRDefault="005F21AB" w:rsidP="00D62E41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11B496" w14:textId="04D8F5C1" w:rsidR="005F21AB" w:rsidRPr="00442544" w:rsidRDefault="005F21AB" w:rsidP="00291310">
            <w:pPr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 xml:space="preserve">2. </w:t>
            </w:r>
            <w:r w:rsidR="00841949" w:rsidRPr="00442544">
              <w:rPr>
                <w:color w:val="000000"/>
                <w:sz w:val="22"/>
                <w:szCs w:val="22"/>
              </w:rPr>
              <w:t>Handheld entrée</w:t>
            </w:r>
            <w:r w:rsidR="00B13CFB" w:rsidRPr="00442544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49C36C" w14:textId="2A1E4299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.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5DAD368" w14:textId="482EE68E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1.6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6ED406E" w14:textId="0DDCA9D3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3.2 (0.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6CD9B58" w14:textId="768F9FDF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430 (48.7)</w:t>
            </w:r>
          </w:p>
        </w:tc>
      </w:tr>
      <w:tr w:rsidR="005F21AB" w:rsidRPr="00442544" w14:paraId="4DDA5F64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251FBD" w14:textId="77777777" w:rsidR="005F21AB" w:rsidRPr="00442544" w:rsidRDefault="005F21AB" w:rsidP="00D62E41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3F7F9D" w14:textId="125897C0" w:rsidR="005F21AB" w:rsidRPr="00442544" w:rsidRDefault="005F21AB" w:rsidP="00291310">
            <w:pPr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0F575E" w14:textId="65EDBD4C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F9786DD" w14:textId="4A4FAA41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9 (0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31DC4B2" w14:textId="656BB062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7 (0.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80FB688" w14:textId="7EF51EA0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404 (51.3)</w:t>
            </w:r>
          </w:p>
        </w:tc>
      </w:tr>
      <w:tr w:rsidR="005F21AB" w:rsidRPr="00442544" w14:paraId="635BCC90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8A4CF4" w14:textId="77777777" w:rsidR="005F21AB" w:rsidRPr="00442544" w:rsidRDefault="005F21AB" w:rsidP="0008121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Females (n=848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70D5F" w14:textId="5AA65EB2" w:rsidR="005F21AB" w:rsidRPr="00442544" w:rsidRDefault="005F21AB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8E276" w14:textId="73465DF4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48063" w14:textId="0633CEBA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6 (0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E46A9" w14:textId="5268E72E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8 (0.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99311" w14:textId="7D0EB5FA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462 (56.3)</w:t>
            </w:r>
          </w:p>
        </w:tc>
      </w:tr>
      <w:tr w:rsidR="005F21AB" w:rsidRPr="00442544" w14:paraId="385E2D45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C3A4E6" w14:textId="77777777" w:rsidR="005F21AB" w:rsidRPr="00442544" w:rsidRDefault="005F21AB" w:rsidP="00081211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99FDAC" w14:textId="3B8BC54E" w:rsidR="005F21AB" w:rsidRPr="00442544" w:rsidRDefault="005F21AB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5A57B77" w14:textId="6D8F5F76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.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87E3EC1" w14:textId="0C8E7377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3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3A2044" w14:textId="1D79A79B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3 (0.5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6F4CCB6" w14:textId="38683B65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350 (40.6)</w:t>
            </w:r>
          </w:p>
        </w:tc>
      </w:tr>
      <w:tr w:rsidR="005F21AB" w:rsidRPr="00442544" w14:paraId="3BF49856" w14:textId="77777777" w:rsidTr="00A36A65">
        <w:trPr>
          <w:trHeight w:val="54"/>
        </w:trPr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FFB9107" w14:textId="77777777" w:rsidR="005F21AB" w:rsidRPr="00442544" w:rsidRDefault="005F21AB" w:rsidP="00081211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0F76EAB" w14:textId="7C1D17BA" w:rsidR="005F21AB" w:rsidRPr="00442544" w:rsidRDefault="005F21AB" w:rsidP="0029131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6F5D67A4" w14:textId="275EF11C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D5DF064" w14:textId="7A0792FD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5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47DC293C" w14:textId="5CE9DAFB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5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6426B4D7" w14:textId="348DBD71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115 (17.0)</w:t>
            </w:r>
          </w:p>
        </w:tc>
      </w:tr>
    </w:tbl>
    <w:p w14:paraId="59615C4D" w14:textId="42C37700" w:rsidR="00AA7250" w:rsidRPr="00442544" w:rsidRDefault="00AA7250" w:rsidP="00AA7250">
      <w:pPr>
        <w:spacing w:after="0"/>
        <w:rPr>
          <w:sz w:val="22"/>
          <w:szCs w:val="22"/>
        </w:rPr>
      </w:pPr>
      <w:bookmarkStart w:id="0" w:name="_Hlk213224142"/>
      <w:r w:rsidRPr="00442544">
        <w:rPr>
          <w:sz w:val="22"/>
          <w:szCs w:val="22"/>
        </w:rPr>
        <w:t>Note: The survey weights provided by Statistics Canada were applied</w:t>
      </w:r>
      <w:r w:rsidR="00D74BBD">
        <w:rPr>
          <w:sz w:val="22"/>
          <w:szCs w:val="22"/>
        </w:rPr>
        <w:t xml:space="preserve"> </w:t>
      </w:r>
      <w:r w:rsidRPr="00442544">
        <w:rPr>
          <w:sz w:val="22"/>
          <w:szCs w:val="22"/>
        </w:rPr>
        <w:t>to obtain nationally representative estimates.</w:t>
      </w:r>
      <w:r w:rsidR="0033114B">
        <w:rPr>
          <w:sz w:val="22"/>
          <w:szCs w:val="22"/>
        </w:rPr>
        <w:t xml:space="preserve"> </w:t>
      </w:r>
      <w:r w:rsidRPr="00442544">
        <w:rPr>
          <w:sz w:val="22"/>
          <w:szCs w:val="22"/>
        </w:rPr>
        <w:t>To account for the complex survey design, bootstrapping</w:t>
      </w:r>
      <w:r w:rsidR="00683144">
        <w:rPr>
          <w:sz w:val="22"/>
          <w:szCs w:val="22"/>
        </w:rPr>
        <w:t xml:space="preserve"> with 500 replicates</w:t>
      </w:r>
      <w:r w:rsidRPr="00442544">
        <w:rPr>
          <w:sz w:val="22"/>
          <w:szCs w:val="22"/>
        </w:rPr>
        <w:t xml:space="preserve"> was used to generate SE estimates.</w:t>
      </w:r>
      <w:r w:rsidR="00D74BBD" w:rsidRPr="00D74BBD">
        <w:rPr>
          <w:sz w:val="22"/>
          <w:szCs w:val="22"/>
        </w:rPr>
        <w:t xml:space="preserve"> </w:t>
      </w:r>
      <w:r w:rsidR="00D74BBD">
        <w:rPr>
          <w:sz w:val="22"/>
          <w:szCs w:val="22"/>
        </w:rPr>
        <w:t>The counts (n’s) represent the unweighted number of children who consumed food in the category at school.</w:t>
      </w:r>
    </w:p>
    <w:p w14:paraId="071ED3C9" w14:textId="77777777" w:rsidR="00AA7250" w:rsidRPr="00442544" w:rsidRDefault="00AA7250" w:rsidP="00AA7250">
      <w:pPr>
        <w:spacing w:after="0" w:line="240" w:lineRule="auto"/>
        <w:rPr>
          <w:sz w:val="22"/>
          <w:szCs w:val="22"/>
        </w:rPr>
      </w:pPr>
      <w:r w:rsidRPr="00442544">
        <w:rPr>
          <w:sz w:val="22"/>
          <w:szCs w:val="22"/>
        </w:rPr>
        <w:t>Abbreviations: CCHS, Canadian Community Health Survey; SE, standard error.</w:t>
      </w:r>
    </w:p>
    <w:p w14:paraId="53AE8E27" w14:textId="1B8A7EA1" w:rsidR="00902A1D" w:rsidRPr="00442544" w:rsidRDefault="00902A1D" w:rsidP="00A36A65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 xml:space="preserve">*Examples of foods </w:t>
      </w:r>
      <w:r w:rsidR="00AD0F90" w:rsidRPr="00442544">
        <w:rPr>
          <w:sz w:val="22"/>
          <w:szCs w:val="22"/>
        </w:rPr>
        <w:t xml:space="preserve">in </w:t>
      </w:r>
      <w:r w:rsidRPr="00442544">
        <w:rPr>
          <w:sz w:val="22"/>
          <w:szCs w:val="22"/>
        </w:rPr>
        <w:t xml:space="preserve">categories include: </w:t>
      </w:r>
      <w:r w:rsidRPr="00442544">
        <w:rPr>
          <w:b/>
          <w:bCs/>
          <w:sz w:val="22"/>
          <w:szCs w:val="22"/>
        </w:rPr>
        <w:t>Baked goods</w:t>
      </w:r>
      <w:r w:rsidRPr="00442544">
        <w:rPr>
          <w:sz w:val="22"/>
          <w:szCs w:val="22"/>
        </w:rPr>
        <w:t xml:space="preserve"> such as muffins, cookies, granola bars, energy bars, protein bars, croissants, pastries, pies, cakes, and donuts; </w:t>
      </w:r>
      <w:r w:rsidRPr="00442544">
        <w:rPr>
          <w:b/>
          <w:bCs/>
          <w:sz w:val="22"/>
          <w:szCs w:val="22"/>
        </w:rPr>
        <w:t>bread products</w:t>
      </w:r>
      <w:r w:rsidRPr="00442544">
        <w:rPr>
          <w:sz w:val="22"/>
          <w:szCs w:val="22"/>
        </w:rPr>
        <w:t xml:space="preserve"> like breads, buns, bagels, biscuits, English muffins, pitas, tortillas, and bannock; </w:t>
      </w:r>
      <w:r w:rsidRPr="00442544">
        <w:rPr>
          <w:b/>
          <w:bCs/>
          <w:sz w:val="22"/>
          <w:szCs w:val="22"/>
        </w:rPr>
        <w:t>combination dishes</w:t>
      </w:r>
      <w:r w:rsidRPr="00442544">
        <w:rPr>
          <w:sz w:val="22"/>
          <w:szCs w:val="22"/>
        </w:rPr>
        <w:t xml:space="preserve"> including shepherd’s pie, chicken with rice and vegetables, beef and noodles, meat pies, vegetable and meat lasagna, macaroni and cheese, and vegetarian and meat chili; </w:t>
      </w:r>
      <w:r w:rsidRPr="00442544">
        <w:rPr>
          <w:b/>
          <w:bCs/>
          <w:sz w:val="22"/>
          <w:szCs w:val="22"/>
        </w:rPr>
        <w:t>handheld entrées</w:t>
      </w:r>
      <w:r w:rsidRPr="00442544">
        <w:rPr>
          <w:sz w:val="22"/>
          <w:szCs w:val="22"/>
        </w:rPr>
        <w:t xml:space="preserve"> like sandwiches, wraps, burgers, pizza, hotdogs, lunch kits, and sushi; </w:t>
      </w:r>
      <w:r w:rsidRPr="00442544">
        <w:rPr>
          <w:b/>
          <w:bCs/>
          <w:sz w:val="22"/>
          <w:szCs w:val="22"/>
        </w:rPr>
        <w:t>fruits</w:t>
      </w:r>
      <w:r w:rsidRPr="00442544">
        <w:rPr>
          <w:sz w:val="22"/>
          <w:szCs w:val="22"/>
        </w:rPr>
        <w:t xml:space="preserve"> including all fresh, frozen, cooked, bottled, canned, and dried fruit; </w:t>
      </w:r>
      <w:r w:rsidRPr="00442544">
        <w:rPr>
          <w:b/>
          <w:bCs/>
          <w:sz w:val="22"/>
          <w:szCs w:val="22"/>
        </w:rPr>
        <w:t xml:space="preserve">side dishes and hors </w:t>
      </w:r>
      <w:r w:rsidRPr="00442544">
        <w:rPr>
          <w:b/>
          <w:bCs/>
          <w:sz w:val="22"/>
          <w:szCs w:val="22"/>
        </w:rPr>
        <w:lastRenderedPageBreak/>
        <w:t>d'oeuvres</w:t>
      </w:r>
      <w:r w:rsidRPr="00442544">
        <w:rPr>
          <w:sz w:val="22"/>
          <w:szCs w:val="22"/>
        </w:rPr>
        <w:t xml:space="preserve"> like plain pasta, noodles, rice, vegetable salads, potatoes, dumplings, and samosas; </w:t>
      </w:r>
      <w:r w:rsidRPr="00442544">
        <w:rPr>
          <w:b/>
          <w:bCs/>
          <w:sz w:val="22"/>
          <w:szCs w:val="22"/>
        </w:rPr>
        <w:t>snack foods</w:t>
      </w:r>
      <w:r w:rsidRPr="00442544">
        <w:rPr>
          <w:sz w:val="22"/>
          <w:szCs w:val="22"/>
        </w:rPr>
        <w:t xml:space="preserve"> such as chips, crackers, crispbread, and popcorn; and </w:t>
      </w:r>
      <w:r w:rsidRPr="00442544">
        <w:rPr>
          <w:b/>
          <w:bCs/>
          <w:sz w:val="22"/>
          <w:szCs w:val="22"/>
        </w:rPr>
        <w:t>vegetables</w:t>
      </w:r>
      <w:r w:rsidRPr="00442544">
        <w:rPr>
          <w:sz w:val="22"/>
          <w:szCs w:val="22"/>
        </w:rPr>
        <w:t xml:space="preserve"> including all fresh, frozen, cooked, bottled, canned, and dried vegetables.</w:t>
      </w:r>
      <w:r w:rsidR="001C7574" w:rsidRPr="001C7574">
        <w:t xml:space="preserve"> </w:t>
      </w:r>
      <w:r w:rsidR="001C7574" w:rsidRPr="001C7574">
        <w:rPr>
          <w:sz w:val="22"/>
          <w:szCs w:val="22"/>
        </w:rPr>
        <w:t xml:space="preserve">See Table 1 for </w:t>
      </w:r>
      <w:r w:rsidR="00D01933" w:rsidRPr="00D01933">
        <w:rPr>
          <w:sz w:val="22"/>
          <w:szCs w:val="22"/>
        </w:rPr>
        <w:t xml:space="preserve">complete </w:t>
      </w:r>
      <w:r w:rsidR="001C7574" w:rsidRPr="001C7574">
        <w:rPr>
          <w:sz w:val="22"/>
          <w:szCs w:val="22"/>
        </w:rPr>
        <w:t>list of categories and details of the components of each category.</w:t>
      </w:r>
    </w:p>
    <w:p w14:paraId="36197558" w14:textId="149293D5" w:rsidR="00A36A65" w:rsidRPr="00442544" w:rsidRDefault="00A36A65" w:rsidP="00A36A65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†</w:t>
      </w:r>
      <w:r w:rsidRPr="00442544">
        <w:rPr>
          <w:sz w:val="22"/>
          <w:szCs w:val="22"/>
        </w:rPr>
        <w:t>The coefficient of variation (CV) for this estimate has high sampling variability (i.e., 16.6&gt; CV ≤33.3).</w:t>
      </w:r>
      <w:bookmarkEnd w:id="0"/>
    </w:p>
    <w:sectPr w:rsidR="00A36A65" w:rsidRPr="00442544" w:rsidSect="008226C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DD080" w14:textId="77777777" w:rsidR="00AC0A5C" w:rsidRDefault="00AC0A5C" w:rsidP="00A36A65">
      <w:pPr>
        <w:spacing w:after="0" w:line="240" w:lineRule="auto"/>
      </w:pPr>
      <w:r>
        <w:separator/>
      </w:r>
    </w:p>
  </w:endnote>
  <w:endnote w:type="continuationSeparator" w:id="0">
    <w:p w14:paraId="45AD42D0" w14:textId="77777777" w:rsidR="00AC0A5C" w:rsidRDefault="00AC0A5C" w:rsidP="00A3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2CB2B" w14:textId="77777777" w:rsidR="00AC0A5C" w:rsidRDefault="00AC0A5C" w:rsidP="00A36A65">
      <w:pPr>
        <w:spacing w:after="0" w:line="240" w:lineRule="auto"/>
      </w:pPr>
      <w:r>
        <w:separator/>
      </w:r>
    </w:p>
  </w:footnote>
  <w:footnote w:type="continuationSeparator" w:id="0">
    <w:p w14:paraId="7BDC553B" w14:textId="77777777" w:rsidR="00AC0A5C" w:rsidRDefault="00AC0A5C" w:rsidP="00A3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398"/>
    <w:multiLevelType w:val="multilevel"/>
    <w:tmpl w:val="0FA6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9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CC"/>
    <w:rsid w:val="000014B0"/>
    <w:rsid w:val="000261A7"/>
    <w:rsid w:val="00035021"/>
    <w:rsid w:val="00044657"/>
    <w:rsid w:val="00045B13"/>
    <w:rsid w:val="00046ABB"/>
    <w:rsid w:val="00050852"/>
    <w:rsid w:val="000638FE"/>
    <w:rsid w:val="00074C45"/>
    <w:rsid w:val="00081211"/>
    <w:rsid w:val="00082BAB"/>
    <w:rsid w:val="0008419A"/>
    <w:rsid w:val="000A67A6"/>
    <w:rsid w:val="000B1535"/>
    <w:rsid w:val="000B3688"/>
    <w:rsid w:val="000C409A"/>
    <w:rsid w:val="000C44D2"/>
    <w:rsid w:val="000D32E3"/>
    <w:rsid w:val="000D3E00"/>
    <w:rsid w:val="000F0EB8"/>
    <w:rsid w:val="000F2C97"/>
    <w:rsid w:val="0010692B"/>
    <w:rsid w:val="00113D07"/>
    <w:rsid w:val="00116197"/>
    <w:rsid w:val="00116F8D"/>
    <w:rsid w:val="00120B6D"/>
    <w:rsid w:val="001222AB"/>
    <w:rsid w:val="00130FA6"/>
    <w:rsid w:val="00133B25"/>
    <w:rsid w:val="0013530C"/>
    <w:rsid w:val="00141A6F"/>
    <w:rsid w:val="00143BEF"/>
    <w:rsid w:val="0014642B"/>
    <w:rsid w:val="00152632"/>
    <w:rsid w:val="00154B95"/>
    <w:rsid w:val="0016113D"/>
    <w:rsid w:val="00162ED1"/>
    <w:rsid w:val="0016395F"/>
    <w:rsid w:val="00170277"/>
    <w:rsid w:val="001705BD"/>
    <w:rsid w:val="0017119B"/>
    <w:rsid w:val="001724BA"/>
    <w:rsid w:val="0017435C"/>
    <w:rsid w:val="0018239C"/>
    <w:rsid w:val="00184AE5"/>
    <w:rsid w:val="00185519"/>
    <w:rsid w:val="00193B78"/>
    <w:rsid w:val="00195F2C"/>
    <w:rsid w:val="00196299"/>
    <w:rsid w:val="00196C9A"/>
    <w:rsid w:val="001A16C1"/>
    <w:rsid w:val="001B2DE5"/>
    <w:rsid w:val="001B60EA"/>
    <w:rsid w:val="001B67BE"/>
    <w:rsid w:val="001C2572"/>
    <w:rsid w:val="001C36DA"/>
    <w:rsid w:val="001C4C4F"/>
    <w:rsid w:val="001C7574"/>
    <w:rsid w:val="001D500F"/>
    <w:rsid w:val="001D6416"/>
    <w:rsid w:val="001E3994"/>
    <w:rsid w:val="001E4DA4"/>
    <w:rsid w:val="001F197C"/>
    <w:rsid w:val="001F4851"/>
    <w:rsid w:val="001F596C"/>
    <w:rsid w:val="00202571"/>
    <w:rsid w:val="00203552"/>
    <w:rsid w:val="002123ED"/>
    <w:rsid w:val="002153F9"/>
    <w:rsid w:val="0021572A"/>
    <w:rsid w:val="0022541A"/>
    <w:rsid w:val="002322A8"/>
    <w:rsid w:val="0023346A"/>
    <w:rsid w:val="00236070"/>
    <w:rsid w:val="00241FDC"/>
    <w:rsid w:val="00242CB3"/>
    <w:rsid w:val="00243D8C"/>
    <w:rsid w:val="002440AB"/>
    <w:rsid w:val="00255D13"/>
    <w:rsid w:val="002573B8"/>
    <w:rsid w:val="00260985"/>
    <w:rsid w:val="00266744"/>
    <w:rsid w:val="00274F37"/>
    <w:rsid w:val="00275B73"/>
    <w:rsid w:val="00280F57"/>
    <w:rsid w:val="00291310"/>
    <w:rsid w:val="00291A8B"/>
    <w:rsid w:val="00292B34"/>
    <w:rsid w:val="00292F4E"/>
    <w:rsid w:val="002B0FB4"/>
    <w:rsid w:val="002B145F"/>
    <w:rsid w:val="002C15DA"/>
    <w:rsid w:val="002C273C"/>
    <w:rsid w:val="002C4A4C"/>
    <w:rsid w:val="002C7EC9"/>
    <w:rsid w:val="002D56F8"/>
    <w:rsid w:val="002D5DB6"/>
    <w:rsid w:val="002D638D"/>
    <w:rsid w:val="002E62C5"/>
    <w:rsid w:val="002F1729"/>
    <w:rsid w:val="002F3676"/>
    <w:rsid w:val="002F6972"/>
    <w:rsid w:val="00300898"/>
    <w:rsid w:val="00302391"/>
    <w:rsid w:val="0031391D"/>
    <w:rsid w:val="003178BF"/>
    <w:rsid w:val="0032142E"/>
    <w:rsid w:val="0032581B"/>
    <w:rsid w:val="00326082"/>
    <w:rsid w:val="0033114B"/>
    <w:rsid w:val="00332B62"/>
    <w:rsid w:val="00336DA7"/>
    <w:rsid w:val="00350056"/>
    <w:rsid w:val="00357A93"/>
    <w:rsid w:val="00357C41"/>
    <w:rsid w:val="00361B17"/>
    <w:rsid w:val="0036533F"/>
    <w:rsid w:val="003678F9"/>
    <w:rsid w:val="00367BCF"/>
    <w:rsid w:val="003944D1"/>
    <w:rsid w:val="003A0684"/>
    <w:rsid w:val="003A1F81"/>
    <w:rsid w:val="003A708C"/>
    <w:rsid w:val="003D42EB"/>
    <w:rsid w:val="003F1E98"/>
    <w:rsid w:val="0040260F"/>
    <w:rsid w:val="004139B2"/>
    <w:rsid w:val="00417B39"/>
    <w:rsid w:val="00423F5A"/>
    <w:rsid w:val="00436D23"/>
    <w:rsid w:val="00437BB4"/>
    <w:rsid w:val="00442544"/>
    <w:rsid w:val="00446331"/>
    <w:rsid w:val="004478EF"/>
    <w:rsid w:val="004501B5"/>
    <w:rsid w:val="00451E97"/>
    <w:rsid w:val="00464058"/>
    <w:rsid w:val="00464EAC"/>
    <w:rsid w:val="00466D52"/>
    <w:rsid w:val="00470E92"/>
    <w:rsid w:val="00471B9A"/>
    <w:rsid w:val="00471E5B"/>
    <w:rsid w:val="004765D8"/>
    <w:rsid w:val="0048462F"/>
    <w:rsid w:val="00485953"/>
    <w:rsid w:val="00485B8E"/>
    <w:rsid w:val="00492F5C"/>
    <w:rsid w:val="00494CF9"/>
    <w:rsid w:val="004A0736"/>
    <w:rsid w:val="004A2085"/>
    <w:rsid w:val="004B076C"/>
    <w:rsid w:val="004B1839"/>
    <w:rsid w:val="004B7104"/>
    <w:rsid w:val="004C226F"/>
    <w:rsid w:val="004C6C6D"/>
    <w:rsid w:val="004D0E0A"/>
    <w:rsid w:val="004D295C"/>
    <w:rsid w:val="004D3F47"/>
    <w:rsid w:val="004D5D2B"/>
    <w:rsid w:val="004E26CD"/>
    <w:rsid w:val="004E64AF"/>
    <w:rsid w:val="00501BA0"/>
    <w:rsid w:val="0050401B"/>
    <w:rsid w:val="00504A48"/>
    <w:rsid w:val="0050602E"/>
    <w:rsid w:val="00506314"/>
    <w:rsid w:val="00506504"/>
    <w:rsid w:val="00520EE2"/>
    <w:rsid w:val="00520FFA"/>
    <w:rsid w:val="00523949"/>
    <w:rsid w:val="0053477C"/>
    <w:rsid w:val="00544C59"/>
    <w:rsid w:val="005503C8"/>
    <w:rsid w:val="00550567"/>
    <w:rsid w:val="00563DB4"/>
    <w:rsid w:val="00576DCB"/>
    <w:rsid w:val="005778F8"/>
    <w:rsid w:val="00580BB2"/>
    <w:rsid w:val="00584719"/>
    <w:rsid w:val="00585743"/>
    <w:rsid w:val="0059447D"/>
    <w:rsid w:val="005A08FC"/>
    <w:rsid w:val="005A59F0"/>
    <w:rsid w:val="005A647D"/>
    <w:rsid w:val="005C7415"/>
    <w:rsid w:val="005D11E3"/>
    <w:rsid w:val="005D221B"/>
    <w:rsid w:val="005D2F7E"/>
    <w:rsid w:val="005D31E3"/>
    <w:rsid w:val="005D6280"/>
    <w:rsid w:val="005D6FDA"/>
    <w:rsid w:val="005F154F"/>
    <w:rsid w:val="005F1F3A"/>
    <w:rsid w:val="005F21AB"/>
    <w:rsid w:val="005F32FF"/>
    <w:rsid w:val="00602471"/>
    <w:rsid w:val="006028D2"/>
    <w:rsid w:val="00607D68"/>
    <w:rsid w:val="0061085D"/>
    <w:rsid w:val="0061684A"/>
    <w:rsid w:val="00622DCC"/>
    <w:rsid w:val="00635E6F"/>
    <w:rsid w:val="006402BE"/>
    <w:rsid w:val="00641D57"/>
    <w:rsid w:val="00642D62"/>
    <w:rsid w:val="00654DB0"/>
    <w:rsid w:val="00657ADA"/>
    <w:rsid w:val="00663F43"/>
    <w:rsid w:val="00664BF3"/>
    <w:rsid w:val="00674ED8"/>
    <w:rsid w:val="00682BDA"/>
    <w:rsid w:val="00683144"/>
    <w:rsid w:val="00692B76"/>
    <w:rsid w:val="006A0C05"/>
    <w:rsid w:val="006B78C4"/>
    <w:rsid w:val="006C2796"/>
    <w:rsid w:val="006D6D9B"/>
    <w:rsid w:val="006E7B91"/>
    <w:rsid w:val="006F3091"/>
    <w:rsid w:val="006F4CF7"/>
    <w:rsid w:val="006F4DDA"/>
    <w:rsid w:val="006F55DF"/>
    <w:rsid w:val="00702926"/>
    <w:rsid w:val="0070785B"/>
    <w:rsid w:val="0071004A"/>
    <w:rsid w:val="007123E8"/>
    <w:rsid w:val="007174EA"/>
    <w:rsid w:val="00720318"/>
    <w:rsid w:val="007314E8"/>
    <w:rsid w:val="00735469"/>
    <w:rsid w:val="007407A8"/>
    <w:rsid w:val="00743E16"/>
    <w:rsid w:val="007553FF"/>
    <w:rsid w:val="00764356"/>
    <w:rsid w:val="00765C31"/>
    <w:rsid w:val="007739F5"/>
    <w:rsid w:val="00793ED7"/>
    <w:rsid w:val="007A0AEC"/>
    <w:rsid w:val="007A2230"/>
    <w:rsid w:val="007A66BD"/>
    <w:rsid w:val="007A7244"/>
    <w:rsid w:val="007B5ACF"/>
    <w:rsid w:val="007B7680"/>
    <w:rsid w:val="007C6236"/>
    <w:rsid w:val="007E2A29"/>
    <w:rsid w:val="007E3163"/>
    <w:rsid w:val="007F7C19"/>
    <w:rsid w:val="00813B8A"/>
    <w:rsid w:val="00813DC8"/>
    <w:rsid w:val="008226CC"/>
    <w:rsid w:val="0082692B"/>
    <w:rsid w:val="00830F0A"/>
    <w:rsid w:val="00832C6E"/>
    <w:rsid w:val="00841949"/>
    <w:rsid w:val="00850D30"/>
    <w:rsid w:val="00852F6B"/>
    <w:rsid w:val="00854462"/>
    <w:rsid w:val="008551CF"/>
    <w:rsid w:val="0086056D"/>
    <w:rsid w:val="008627E2"/>
    <w:rsid w:val="00863289"/>
    <w:rsid w:val="00870BA9"/>
    <w:rsid w:val="00873418"/>
    <w:rsid w:val="0087517A"/>
    <w:rsid w:val="0088089B"/>
    <w:rsid w:val="00881EC5"/>
    <w:rsid w:val="008837BE"/>
    <w:rsid w:val="00884C04"/>
    <w:rsid w:val="00884C3B"/>
    <w:rsid w:val="00891F8D"/>
    <w:rsid w:val="00896CAD"/>
    <w:rsid w:val="008A2E7C"/>
    <w:rsid w:val="008B5DD2"/>
    <w:rsid w:val="008B70A1"/>
    <w:rsid w:val="008B7C4A"/>
    <w:rsid w:val="008C0A13"/>
    <w:rsid w:val="008D5C87"/>
    <w:rsid w:val="008E351F"/>
    <w:rsid w:val="008E77A6"/>
    <w:rsid w:val="008F1C85"/>
    <w:rsid w:val="008F3D87"/>
    <w:rsid w:val="008F5143"/>
    <w:rsid w:val="00902A1D"/>
    <w:rsid w:val="009044EF"/>
    <w:rsid w:val="00907050"/>
    <w:rsid w:val="00910E9F"/>
    <w:rsid w:val="00926ABA"/>
    <w:rsid w:val="009375D7"/>
    <w:rsid w:val="009405A4"/>
    <w:rsid w:val="00950C4E"/>
    <w:rsid w:val="00952397"/>
    <w:rsid w:val="00956526"/>
    <w:rsid w:val="00966146"/>
    <w:rsid w:val="00970F2E"/>
    <w:rsid w:val="00974357"/>
    <w:rsid w:val="009830F4"/>
    <w:rsid w:val="009839CE"/>
    <w:rsid w:val="00992AC2"/>
    <w:rsid w:val="009A054E"/>
    <w:rsid w:val="009A3E5B"/>
    <w:rsid w:val="009A5D29"/>
    <w:rsid w:val="009A5FC2"/>
    <w:rsid w:val="009A6312"/>
    <w:rsid w:val="009A63E5"/>
    <w:rsid w:val="009A6AE5"/>
    <w:rsid w:val="009A6DD2"/>
    <w:rsid w:val="009B08A1"/>
    <w:rsid w:val="009C4485"/>
    <w:rsid w:val="009E0E12"/>
    <w:rsid w:val="009E16B2"/>
    <w:rsid w:val="00A21BA3"/>
    <w:rsid w:val="00A2215C"/>
    <w:rsid w:val="00A22B4C"/>
    <w:rsid w:val="00A2612F"/>
    <w:rsid w:val="00A33D24"/>
    <w:rsid w:val="00A36A65"/>
    <w:rsid w:val="00A4468F"/>
    <w:rsid w:val="00A5307B"/>
    <w:rsid w:val="00A54D63"/>
    <w:rsid w:val="00A60892"/>
    <w:rsid w:val="00A6492E"/>
    <w:rsid w:val="00A70BC8"/>
    <w:rsid w:val="00A718C7"/>
    <w:rsid w:val="00A77DDA"/>
    <w:rsid w:val="00A83A2B"/>
    <w:rsid w:val="00A90CD8"/>
    <w:rsid w:val="00A92A9F"/>
    <w:rsid w:val="00AA30A0"/>
    <w:rsid w:val="00AA7250"/>
    <w:rsid w:val="00AB12A8"/>
    <w:rsid w:val="00AB12F1"/>
    <w:rsid w:val="00AB4D0F"/>
    <w:rsid w:val="00AB7D66"/>
    <w:rsid w:val="00AC0A5C"/>
    <w:rsid w:val="00AD0F90"/>
    <w:rsid w:val="00AD4DF7"/>
    <w:rsid w:val="00AE029E"/>
    <w:rsid w:val="00AE1B69"/>
    <w:rsid w:val="00AE3E28"/>
    <w:rsid w:val="00AF4EC1"/>
    <w:rsid w:val="00B013B8"/>
    <w:rsid w:val="00B11FC9"/>
    <w:rsid w:val="00B13CFB"/>
    <w:rsid w:val="00B212C7"/>
    <w:rsid w:val="00B21AD6"/>
    <w:rsid w:val="00B21C44"/>
    <w:rsid w:val="00B2285C"/>
    <w:rsid w:val="00B257DE"/>
    <w:rsid w:val="00B26D59"/>
    <w:rsid w:val="00B325B0"/>
    <w:rsid w:val="00B34ADF"/>
    <w:rsid w:val="00B35702"/>
    <w:rsid w:val="00B42163"/>
    <w:rsid w:val="00B440BF"/>
    <w:rsid w:val="00B569AA"/>
    <w:rsid w:val="00B5735B"/>
    <w:rsid w:val="00B77EFA"/>
    <w:rsid w:val="00B84F85"/>
    <w:rsid w:val="00B9126C"/>
    <w:rsid w:val="00B93F8E"/>
    <w:rsid w:val="00BA023A"/>
    <w:rsid w:val="00BA098A"/>
    <w:rsid w:val="00BA2A92"/>
    <w:rsid w:val="00BA41BE"/>
    <w:rsid w:val="00BB3AFC"/>
    <w:rsid w:val="00BE1E3F"/>
    <w:rsid w:val="00BF5DE6"/>
    <w:rsid w:val="00C0056D"/>
    <w:rsid w:val="00C07860"/>
    <w:rsid w:val="00C147B3"/>
    <w:rsid w:val="00C161A3"/>
    <w:rsid w:val="00C20F94"/>
    <w:rsid w:val="00C33073"/>
    <w:rsid w:val="00C3502C"/>
    <w:rsid w:val="00C35F0D"/>
    <w:rsid w:val="00C45818"/>
    <w:rsid w:val="00C5246A"/>
    <w:rsid w:val="00C52C98"/>
    <w:rsid w:val="00C5689E"/>
    <w:rsid w:val="00C56DC9"/>
    <w:rsid w:val="00C578C5"/>
    <w:rsid w:val="00C6792A"/>
    <w:rsid w:val="00C76A43"/>
    <w:rsid w:val="00C93D8B"/>
    <w:rsid w:val="00CB0093"/>
    <w:rsid w:val="00CB0616"/>
    <w:rsid w:val="00CB563E"/>
    <w:rsid w:val="00CC2D3C"/>
    <w:rsid w:val="00CD0AB5"/>
    <w:rsid w:val="00CE306F"/>
    <w:rsid w:val="00CE61E4"/>
    <w:rsid w:val="00CE7ED9"/>
    <w:rsid w:val="00D01933"/>
    <w:rsid w:val="00D06941"/>
    <w:rsid w:val="00D14593"/>
    <w:rsid w:val="00D20370"/>
    <w:rsid w:val="00D3592C"/>
    <w:rsid w:val="00D42354"/>
    <w:rsid w:val="00D45086"/>
    <w:rsid w:val="00D46902"/>
    <w:rsid w:val="00D512BD"/>
    <w:rsid w:val="00D52AE4"/>
    <w:rsid w:val="00D54FFD"/>
    <w:rsid w:val="00D57C2B"/>
    <w:rsid w:val="00D610B2"/>
    <w:rsid w:val="00D62E41"/>
    <w:rsid w:val="00D67032"/>
    <w:rsid w:val="00D74BBD"/>
    <w:rsid w:val="00D76D19"/>
    <w:rsid w:val="00D90BC6"/>
    <w:rsid w:val="00D9222E"/>
    <w:rsid w:val="00DB1D10"/>
    <w:rsid w:val="00DB392A"/>
    <w:rsid w:val="00DC030D"/>
    <w:rsid w:val="00DC0F40"/>
    <w:rsid w:val="00DC1FA4"/>
    <w:rsid w:val="00DC3D87"/>
    <w:rsid w:val="00DC449A"/>
    <w:rsid w:val="00DC7704"/>
    <w:rsid w:val="00DE09E3"/>
    <w:rsid w:val="00DE0F69"/>
    <w:rsid w:val="00DF2BB2"/>
    <w:rsid w:val="00E02246"/>
    <w:rsid w:val="00E03164"/>
    <w:rsid w:val="00E059C7"/>
    <w:rsid w:val="00E21CF2"/>
    <w:rsid w:val="00E32DAA"/>
    <w:rsid w:val="00E335E2"/>
    <w:rsid w:val="00E37185"/>
    <w:rsid w:val="00E3759A"/>
    <w:rsid w:val="00E42D1D"/>
    <w:rsid w:val="00E47453"/>
    <w:rsid w:val="00E52319"/>
    <w:rsid w:val="00E54D93"/>
    <w:rsid w:val="00E54E22"/>
    <w:rsid w:val="00E63B9B"/>
    <w:rsid w:val="00E711A7"/>
    <w:rsid w:val="00E74D80"/>
    <w:rsid w:val="00E76EA9"/>
    <w:rsid w:val="00E77261"/>
    <w:rsid w:val="00E8297F"/>
    <w:rsid w:val="00E82B1F"/>
    <w:rsid w:val="00E84D03"/>
    <w:rsid w:val="00E92AD8"/>
    <w:rsid w:val="00EA2DBE"/>
    <w:rsid w:val="00EA504F"/>
    <w:rsid w:val="00EB08FD"/>
    <w:rsid w:val="00EB289F"/>
    <w:rsid w:val="00EB4E5B"/>
    <w:rsid w:val="00EB72B8"/>
    <w:rsid w:val="00EC61A3"/>
    <w:rsid w:val="00ED5057"/>
    <w:rsid w:val="00EE0743"/>
    <w:rsid w:val="00EE34B9"/>
    <w:rsid w:val="00EF594C"/>
    <w:rsid w:val="00EF5958"/>
    <w:rsid w:val="00EF5A59"/>
    <w:rsid w:val="00F04416"/>
    <w:rsid w:val="00F31B67"/>
    <w:rsid w:val="00F40BEB"/>
    <w:rsid w:val="00F5715C"/>
    <w:rsid w:val="00F676E8"/>
    <w:rsid w:val="00F70DF5"/>
    <w:rsid w:val="00F70F64"/>
    <w:rsid w:val="00F74367"/>
    <w:rsid w:val="00F93253"/>
    <w:rsid w:val="00FA0D0E"/>
    <w:rsid w:val="00FB264C"/>
    <w:rsid w:val="00FB3519"/>
    <w:rsid w:val="00FB35DC"/>
    <w:rsid w:val="00FB44CB"/>
    <w:rsid w:val="00FB469D"/>
    <w:rsid w:val="00FC1679"/>
    <w:rsid w:val="00FC4205"/>
    <w:rsid w:val="00FE413F"/>
    <w:rsid w:val="00FF16BD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E4"/>
  <w15:chartTrackingRefBased/>
  <w15:docId w15:val="{19771C6E-77B2-492F-8FAA-461DDA79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CC"/>
  </w:style>
  <w:style w:type="paragraph" w:styleId="Heading1">
    <w:name w:val="heading 1"/>
    <w:basedOn w:val="Normal"/>
    <w:next w:val="Normal"/>
    <w:link w:val="Heading1Char"/>
    <w:uiPriority w:val="9"/>
    <w:qFormat/>
    <w:rsid w:val="00822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C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0D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AB4D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65"/>
  </w:style>
  <w:style w:type="paragraph" w:styleId="Footer">
    <w:name w:val="footer"/>
    <w:basedOn w:val="Normal"/>
    <w:link w:val="Foot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F6D1E-6436-411D-AB30-CF7E12A0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919</Characters>
  <Application>Microsoft Office Word</Application>
  <DocSecurity>0</DocSecurity>
  <Lines>7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raldo</dc:creator>
  <cp:keywords/>
  <dc:description/>
  <cp:lastModifiedBy>Emily Ziraldo</cp:lastModifiedBy>
  <cp:revision>6</cp:revision>
  <dcterms:created xsi:type="dcterms:W3CDTF">2025-12-27T22:41:00Z</dcterms:created>
  <dcterms:modified xsi:type="dcterms:W3CDTF">2025-12-28T23:06:00Z</dcterms:modified>
</cp:coreProperties>
</file>